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66A57" w14:textId="6F03C34D" w:rsidR="00CD700C" w:rsidRPr="00CD700C" w:rsidRDefault="00CD700C" w:rsidP="00CD700C">
      <w:pPr>
        <w:rPr>
          <w:rFonts w:ascii="Times New Roman" w:eastAsia="等线" w:hAnsi="Times New Roman" w:cs="Times New Roman"/>
        </w:rPr>
      </w:pPr>
      <w:r w:rsidRPr="00CD700C">
        <w:rPr>
          <w:rFonts w:ascii="Times New Roman" w:eastAsia="等线" w:hAnsi="Times New Roman" w:cs="Times New Roman"/>
        </w:rPr>
        <w:t>Table</w:t>
      </w:r>
      <w:r>
        <w:rPr>
          <w:rFonts w:ascii="Times New Roman" w:eastAsia="等线" w:hAnsi="Times New Roman" w:cs="Times New Roman" w:hint="eastAsia"/>
        </w:rPr>
        <w:t>1</w:t>
      </w:r>
      <w:r w:rsidRPr="00CD700C">
        <w:rPr>
          <w:rFonts w:ascii="Times New Roman" w:eastAsia="等线" w:hAnsi="Times New Roman" w:cs="Times New Roman"/>
        </w:rPr>
        <w:t>. Top 10 co-cited references</w:t>
      </w:r>
      <w:r w:rsidRPr="0010460E">
        <w:rPr>
          <w:rFonts w:ascii="Times New Roman" w:eastAsia="等线" w:hAnsi="Times New Roman" w:cs="Times New Roman"/>
        </w:rPr>
        <w:t xml:space="preserve"> </w:t>
      </w:r>
      <w:r w:rsidR="0010460E" w:rsidRPr="0010460E">
        <w:rPr>
          <w:rFonts w:ascii="Times New Roman" w:eastAsia="等线" w:hAnsi="Times New Roman" w:cs="Times New Roman"/>
        </w:rPr>
        <w:t>of review publications</w:t>
      </w:r>
      <w:r w:rsidR="0010460E" w:rsidRPr="0010460E">
        <w:rPr>
          <w:rFonts w:ascii="Times New Roman" w:eastAsia="等线" w:hAnsi="Times New Roman" w:cs="Times New Roman"/>
        </w:rPr>
        <w:t xml:space="preserve"> </w:t>
      </w:r>
      <w:r w:rsidRPr="0010460E">
        <w:rPr>
          <w:rFonts w:ascii="Times New Roman" w:eastAsia="等线" w:hAnsi="Times New Roman" w:cs="Times New Roman"/>
        </w:rPr>
        <w:t>r</w:t>
      </w:r>
      <w:r w:rsidRPr="00CD700C">
        <w:rPr>
          <w:rFonts w:ascii="Times New Roman" w:eastAsia="等线" w:hAnsi="Times New Roman" w:cs="Times New Roman"/>
        </w:rPr>
        <w:t xml:space="preserve">elated to synaptic plasticity in epilepsy </w:t>
      </w:r>
    </w:p>
    <w:tbl>
      <w:tblPr>
        <w:tblStyle w:val="1"/>
        <w:tblW w:w="70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4111"/>
        <w:gridCol w:w="1701"/>
      </w:tblGrid>
      <w:tr w:rsidR="00CD700C" w:rsidRPr="0010460E" w14:paraId="7A942349" w14:textId="77777777" w:rsidTr="00E87D43"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0D4A6FF0" w14:textId="77777777" w:rsidR="00CD700C" w:rsidRPr="0010460E" w:rsidRDefault="00CD700C" w:rsidP="00CD700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Rank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6" w:space="0" w:color="auto"/>
            </w:tcBorders>
          </w:tcPr>
          <w:p w14:paraId="7BB505FA" w14:textId="77777777" w:rsidR="00CD700C" w:rsidRPr="0010460E" w:rsidRDefault="00CD700C" w:rsidP="00CD700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Co-cited referenc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6AB34612" w14:textId="77777777" w:rsidR="00CD700C" w:rsidRPr="0010460E" w:rsidRDefault="00CD700C" w:rsidP="00CD700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Co-cation</w:t>
            </w:r>
          </w:p>
        </w:tc>
      </w:tr>
      <w:tr w:rsidR="00065505" w:rsidRPr="0010460E" w14:paraId="748C165C" w14:textId="77777777" w:rsidTr="00E87D43">
        <w:tc>
          <w:tcPr>
            <w:tcW w:w="1276" w:type="dxa"/>
            <w:tcBorders>
              <w:top w:val="single" w:sz="6" w:space="0" w:color="auto"/>
            </w:tcBorders>
          </w:tcPr>
          <w:p w14:paraId="201AA64D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4111" w:type="dxa"/>
            <w:tcBorders>
              <w:top w:val="single" w:sz="6" w:space="0" w:color="auto"/>
            </w:tcBorders>
          </w:tcPr>
          <w:p w14:paraId="396A9856" w14:textId="725C25AE" w:rsidR="00065505" w:rsidRPr="0010460E" w:rsidRDefault="00065505" w:rsidP="00065505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bliss tvp, 1973, j physiol-london, v232, p331, doi 10.1113/jphysiol.1973.sp010273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4962F634" w14:textId="69456BEC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9</w:t>
            </w:r>
          </w:p>
        </w:tc>
      </w:tr>
      <w:tr w:rsidR="00065505" w:rsidRPr="0010460E" w14:paraId="2138310B" w14:textId="77777777" w:rsidTr="00E87D43">
        <w:tc>
          <w:tcPr>
            <w:tcW w:w="1276" w:type="dxa"/>
          </w:tcPr>
          <w:p w14:paraId="3D42AFB9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4111" w:type="dxa"/>
          </w:tcPr>
          <w:p w14:paraId="425C200D" w14:textId="314F0DBE" w:rsidR="00065505" w:rsidRPr="0010460E" w:rsidRDefault="00065505" w:rsidP="00065505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bliss tvp, 1993, nature, v361, p31, doi 10.1038/361031a0</w:t>
            </w:r>
          </w:p>
        </w:tc>
        <w:tc>
          <w:tcPr>
            <w:tcW w:w="1701" w:type="dxa"/>
          </w:tcPr>
          <w:p w14:paraId="63467660" w14:textId="64028C86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9</w:t>
            </w:r>
          </w:p>
        </w:tc>
      </w:tr>
      <w:tr w:rsidR="00065505" w:rsidRPr="0010460E" w14:paraId="637C730F" w14:textId="77777777" w:rsidTr="00E87D43">
        <w:tc>
          <w:tcPr>
            <w:tcW w:w="1276" w:type="dxa"/>
          </w:tcPr>
          <w:p w14:paraId="03BE499E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4111" w:type="dxa"/>
          </w:tcPr>
          <w:p w14:paraId="361AE4FA" w14:textId="5FC528F3" w:rsidR="00065505" w:rsidRPr="0010460E" w:rsidRDefault="00065505" w:rsidP="00065505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zeng lh, 2009, j neurosci, v29, p6964, doi 10.1523/jneurosci.0066-09.2009</w:t>
            </w:r>
          </w:p>
        </w:tc>
        <w:tc>
          <w:tcPr>
            <w:tcW w:w="1701" w:type="dxa"/>
          </w:tcPr>
          <w:p w14:paraId="40CF1599" w14:textId="387E972F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6</w:t>
            </w:r>
          </w:p>
        </w:tc>
      </w:tr>
      <w:tr w:rsidR="00065505" w:rsidRPr="0010460E" w14:paraId="77A0796A" w14:textId="77777777" w:rsidTr="00E87D43">
        <w:tc>
          <w:tcPr>
            <w:tcW w:w="1276" w:type="dxa"/>
          </w:tcPr>
          <w:p w14:paraId="3856F68B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4111" w:type="dxa"/>
          </w:tcPr>
          <w:p w14:paraId="7B3D0224" w14:textId="67B92629" w:rsidR="00065505" w:rsidRPr="0010460E" w:rsidRDefault="00065505" w:rsidP="00065505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huber km, 2002, p natl acad sci usa, v99, p7746, doi 10.1073/pnas.122205699</w:t>
            </w:r>
          </w:p>
        </w:tc>
        <w:tc>
          <w:tcPr>
            <w:tcW w:w="1701" w:type="dxa"/>
          </w:tcPr>
          <w:p w14:paraId="6E882280" w14:textId="5BDCCB50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3</w:t>
            </w:r>
          </w:p>
        </w:tc>
      </w:tr>
      <w:tr w:rsidR="00065505" w:rsidRPr="0010460E" w14:paraId="5B4B7078" w14:textId="77777777" w:rsidTr="00E87D43">
        <w:tc>
          <w:tcPr>
            <w:tcW w:w="1276" w:type="dxa"/>
          </w:tcPr>
          <w:p w14:paraId="625ECD85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4111" w:type="dxa"/>
          </w:tcPr>
          <w:p w14:paraId="69FF4473" w14:textId="3EABB468" w:rsidR="00065505" w:rsidRPr="0010460E" w:rsidRDefault="00065505" w:rsidP="00065505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tian gf, 2005, nat med, v11, p973, doi 10.1038/nm1277</w:t>
            </w:r>
          </w:p>
        </w:tc>
        <w:tc>
          <w:tcPr>
            <w:tcW w:w="1701" w:type="dxa"/>
          </w:tcPr>
          <w:p w14:paraId="00F1E784" w14:textId="3BA38009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3</w:t>
            </w:r>
          </w:p>
        </w:tc>
      </w:tr>
      <w:tr w:rsidR="00065505" w:rsidRPr="0010460E" w14:paraId="341F354C" w14:textId="77777777" w:rsidTr="00E87D43">
        <w:tc>
          <w:tcPr>
            <w:tcW w:w="1276" w:type="dxa"/>
          </w:tcPr>
          <w:p w14:paraId="78268A4D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4111" w:type="dxa"/>
          </w:tcPr>
          <w:p w14:paraId="7994A80D" w14:textId="73C693FD" w:rsidR="00065505" w:rsidRPr="0010460E" w:rsidRDefault="00065505" w:rsidP="00065505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malenka rc, 2004, neuron, v44, p5, doi 10.1016/j.neuron.2004.09.012</w:t>
            </w:r>
          </w:p>
        </w:tc>
        <w:tc>
          <w:tcPr>
            <w:tcW w:w="1701" w:type="dxa"/>
          </w:tcPr>
          <w:p w14:paraId="56FFF322" w14:textId="1509BB12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2</w:t>
            </w:r>
          </w:p>
        </w:tc>
      </w:tr>
      <w:tr w:rsidR="00065505" w:rsidRPr="0010460E" w14:paraId="3BC8F784" w14:textId="77777777" w:rsidTr="00E87D43">
        <w:tc>
          <w:tcPr>
            <w:tcW w:w="1276" w:type="dxa"/>
          </w:tcPr>
          <w:p w14:paraId="2C4C6533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4111" w:type="dxa"/>
          </w:tcPr>
          <w:p w14:paraId="09D31F09" w14:textId="37EDCC2E" w:rsidR="00065505" w:rsidRPr="0010460E" w:rsidRDefault="00065505" w:rsidP="00065505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meikle l, 2008, j neurosci, v28, p5422, doi 10.1523/jneurosci.0955-08.2008</w:t>
            </w:r>
          </w:p>
        </w:tc>
        <w:tc>
          <w:tcPr>
            <w:tcW w:w="1701" w:type="dxa"/>
          </w:tcPr>
          <w:p w14:paraId="035A5704" w14:textId="70CFD3E2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2</w:t>
            </w:r>
          </w:p>
        </w:tc>
      </w:tr>
      <w:tr w:rsidR="00065505" w:rsidRPr="0010460E" w14:paraId="6C1966C0" w14:textId="77777777" w:rsidTr="00E87D43">
        <w:tc>
          <w:tcPr>
            <w:tcW w:w="1276" w:type="dxa"/>
          </w:tcPr>
          <w:p w14:paraId="27CC4C3C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4111" w:type="dxa"/>
          </w:tcPr>
          <w:p w14:paraId="639565FF" w14:textId="0ACADC4E" w:rsidR="00065505" w:rsidRPr="0010460E" w:rsidRDefault="00065505" w:rsidP="00065505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paoletti p, 2013, nat rev neurosci, v14, p383, doi 10.1038/nrn3504</w:t>
            </w:r>
          </w:p>
        </w:tc>
        <w:tc>
          <w:tcPr>
            <w:tcW w:w="1701" w:type="dxa"/>
          </w:tcPr>
          <w:p w14:paraId="7576DD6C" w14:textId="5BC53896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2</w:t>
            </w:r>
          </w:p>
        </w:tc>
      </w:tr>
      <w:tr w:rsidR="00065505" w:rsidRPr="0010460E" w14:paraId="3BE0E125" w14:textId="77777777" w:rsidTr="00E87D43">
        <w:tc>
          <w:tcPr>
            <w:tcW w:w="1276" w:type="dxa"/>
          </w:tcPr>
          <w:p w14:paraId="2587D0F5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4111" w:type="dxa"/>
          </w:tcPr>
          <w:p w14:paraId="66680E8F" w14:textId="75E7F3A6" w:rsidR="00065505" w:rsidRPr="0010460E" w:rsidRDefault="00065505" w:rsidP="00065505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ben-ari y, 2002, nat rev neurosci, v3, p728, doi 10.1038/nrn920</w:t>
            </w:r>
          </w:p>
        </w:tc>
        <w:tc>
          <w:tcPr>
            <w:tcW w:w="1701" w:type="dxa"/>
          </w:tcPr>
          <w:p w14:paraId="41036FB2" w14:textId="27753516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1</w:t>
            </w:r>
          </w:p>
        </w:tc>
      </w:tr>
      <w:tr w:rsidR="00065505" w:rsidRPr="0010460E" w14:paraId="271E97A7" w14:textId="77777777" w:rsidTr="00E87D43">
        <w:tc>
          <w:tcPr>
            <w:tcW w:w="1276" w:type="dxa"/>
          </w:tcPr>
          <w:p w14:paraId="3D2A2E58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4111" w:type="dxa"/>
          </w:tcPr>
          <w:p w14:paraId="1640C102" w14:textId="371487A0" w:rsidR="00065505" w:rsidRPr="0010460E" w:rsidRDefault="00065505" w:rsidP="00065505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dingledine r, 1999, pharmacol rev, v51, p7</w:t>
            </w:r>
          </w:p>
        </w:tc>
        <w:tc>
          <w:tcPr>
            <w:tcW w:w="1701" w:type="dxa"/>
          </w:tcPr>
          <w:p w14:paraId="4D3937CD" w14:textId="5ED602EB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1</w:t>
            </w:r>
          </w:p>
        </w:tc>
      </w:tr>
    </w:tbl>
    <w:p w14:paraId="5BACB5E3" w14:textId="77777777" w:rsidR="00CD700C" w:rsidRDefault="00CD700C" w:rsidP="00CD700C">
      <w:pPr>
        <w:rPr>
          <w:rFonts w:ascii="Times New Roman" w:eastAsia="等线" w:hAnsi="Times New Roman" w:cs="Times New Roman"/>
        </w:rPr>
      </w:pPr>
    </w:p>
    <w:p w14:paraId="359FF266" w14:textId="77777777" w:rsidR="00065505" w:rsidRDefault="00065505" w:rsidP="00CD700C">
      <w:pPr>
        <w:rPr>
          <w:rFonts w:ascii="Times New Roman" w:eastAsia="等线" w:hAnsi="Times New Roman" w:cs="Times New Roman"/>
        </w:rPr>
      </w:pPr>
    </w:p>
    <w:p w14:paraId="5C5FA524" w14:textId="4F43AF02" w:rsidR="00065505" w:rsidRPr="0010460E" w:rsidRDefault="0010460E" w:rsidP="00CD700C">
      <w:pPr>
        <w:rPr>
          <w:rFonts w:ascii="Times New Roman" w:eastAsia="等线" w:hAnsi="Times New Roman" w:cs="Times New Roman" w:hint="eastAsia"/>
        </w:rPr>
      </w:pPr>
      <w:r w:rsidRPr="00CD700C">
        <w:rPr>
          <w:rFonts w:ascii="Times New Roman" w:eastAsia="等线" w:hAnsi="Times New Roman" w:cs="Times New Roman"/>
        </w:rPr>
        <w:t>Table</w:t>
      </w:r>
      <w:r>
        <w:rPr>
          <w:rFonts w:ascii="Times New Roman" w:eastAsia="等线" w:hAnsi="Times New Roman" w:cs="Times New Roman" w:hint="eastAsia"/>
        </w:rPr>
        <w:t xml:space="preserve"> 2</w:t>
      </w:r>
      <w:r w:rsidRPr="00CD700C">
        <w:rPr>
          <w:rFonts w:ascii="Times New Roman" w:eastAsia="等线" w:hAnsi="Times New Roman" w:cs="Times New Roman"/>
        </w:rPr>
        <w:t>.</w:t>
      </w:r>
      <w:r w:rsidRPr="0010460E">
        <w:rPr>
          <w:rFonts w:ascii="Times New Roman" w:eastAsia="等线" w:hAnsi="Times New Roman" w:cs="Times New Roman"/>
        </w:rPr>
        <w:t xml:space="preserve"> Top 10 co-cited references</w:t>
      </w:r>
      <w:r w:rsidRPr="0010460E">
        <w:rPr>
          <w:rFonts w:ascii="Times New Roman" w:eastAsia="等线" w:hAnsi="Times New Roman" w:cs="Times New Roman"/>
        </w:rPr>
        <w:t xml:space="preserve"> </w:t>
      </w:r>
      <w:r w:rsidRPr="0010460E">
        <w:rPr>
          <w:rFonts w:ascii="Times New Roman" w:eastAsia="等线" w:hAnsi="Times New Roman" w:cs="Times New Roman"/>
        </w:rPr>
        <w:t xml:space="preserve">of original research publications related to synaptic plasticity in epilepsy </w:t>
      </w:r>
    </w:p>
    <w:tbl>
      <w:tblPr>
        <w:tblStyle w:val="1"/>
        <w:tblW w:w="70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4111"/>
        <w:gridCol w:w="1701"/>
      </w:tblGrid>
      <w:tr w:rsidR="00065505" w:rsidRPr="0010460E" w14:paraId="53562BC5" w14:textId="77777777" w:rsidTr="00FD02DD"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3CB42CE4" w14:textId="77777777" w:rsidR="00065505" w:rsidRPr="0010460E" w:rsidRDefault="00065505" w:rsidP="00FD02D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Rank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6" w:space="0" w:color="auto"/>
            </w:tcBorders>
          </w:tcPr>
          <w:p w14:paraId="672AF5F3" w14:textId="77777777" w:rsidR="00065505" w:rsidRPr="0010460E" w:rsidRDefault="00065505" w:rsidP="00FD02D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Co-cited referenc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762A6449" w14:textId="77777777" w:rsidR="00065505" w:rsidRPr="0010460E" w:rsidRDefault="00065505" w:rsidP="00FD02D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Co-cation</w:t>
            </w:r>
          </w:p>
        </w:tc>
      </w:tr>
      <w:tr w:rsidR="00B8196C" w:rsidRPr="0010460E" w14:paraId="12695344" w14:textId="77777777" w:rsidTr="00FD02DD">
        <w:tc>
          <w:tcPr>
            <w:tcW w:w="1276" w:type="dxa"/>
            <w:tcBorders>
              <w:top w:val="single" w:sz="6" w:space="0" w:color="auto"/>
            </w:tcBorders>
          </w:tcPr>
          <w:p w14:paraId="2BDA0A19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4111" w:type="dxa"/>
            <w:tcBorders>
              <w:top w:val="single" w:sz="6" w:space="0" w:color="auto"/>
            </w:tcBorders>
          </w:tcPr>
          <w:p w14:paraId="66C21947" w14:textId="2383FA84" w:rsidR="00B8196C" w:rsidRPr="0010460E" w:rsidRDefault="00B8196C" w:rsidP="00B8196C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racine rj, 1972, electroen clin neuro, v32, p281, doi 10.1016/0013-4694(72)90177-0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3F509B79" w14:textId="1975E8AE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48</w:t>
            </w:r>
          </w:p>
        </w:tc>
      </w:tr>
      <w:tr w:rsidR="00B8196C" w:rsidRPr="0010460E" w14:paraId="51E743C2" w14:textId="77777777" w:rsidTr="00FD02DD">
        <w:tc>
          <w:tcPr>
            <w:tcW w:w="1276" w:type="dxa"/>
          </w:tcPr>
          <w:p w14:paraId="6DAC172A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4111" w:type="dxa"/>
          </w:tcPr>
          <w:p w14:paraId="7E01A0B0" w14:textId="22CFEA71" w:rsidR="00B8196C" w:rsidRPr="0010460E" w:rsidRDefault="00B8196C" w:rsidP="00B8196C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bliss tvp, 1993, nature, v361, p31, doi 10.1038/361031a0</w:t>
            </w:r>
          </w:p>
        </w:tc>
        <w:tc>
          <w:tcPr>
            <w:tcW w:w="1701" w:type="dxa"/>
          </w:tcPr>
          <w:p w14:paraId="1F7E78A6" w14:textId="5E2868D4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54</w:t>
            </w:r>
          </w:p>
        </w:tc>
      </w:tr>
      <w:tr w:rsidR="00B8196C" w:rsidRPr="0010460E" w14:paraId="66B9BB0E" w14:textId="77777777" w:rsidTr="00FD02DD">
        <w:tc>
          <w:tcPr>
            <w:tcW w:w="1276" w:type="dxa"/>
          </w:tcPr>
          <w:p w14:paraId="301F3FF2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4111" w:type="dxa"/>
          </w:tcPr>
          <w:p w14:paraId="39E4F1EB" w14:textId="4938FAF4" w:rsidR="00B8196C" w:rsidRPr="0010460E" w:rsidRDefault="00B8196C" w:rsidP="00B8196C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zucker rs, 2002, annu rev physiol, v64, p355, doi 10.1146/annurev.physiol.64.092501.114547</w:t>
            </w:r>
          </w:p>
        </w:tc>
        <w:tc>
          <w:tcPr>
            <w:tcW w:w="1701" w:type="dxa"/>
          </w:tcPr>
          <w:p w14:paraId="1F219765" w14:textId="76C5954B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43</w:t>
            </w:r>
          </w:p>
        </w:tc>
      </w:tr>
      <w:tr w:rsidR="00B8196C" w:rsidRPr="0010460E" w14:paraId="62082C74" w14:textId="77777777" w:rsidTr="00FD02DD">
        <w:tc>
          <w:tcPr>
            <w:tcW w:w="1276" w:type="dxa"/>
          </w:tcPr>
          <w:p w14:paraId="7E49FF38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4111" w:type="dxa"/>
          </w:tcPr>
          <w:p w14:paraId="77D10033" w14:textId="63EF6571" w:rsidR="00B8196C" w:rsidRPr="0010460E" w:rsidRDefault="00B8196C" w:rsidP="00B8196C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sutula t, 1989, ann neurol, v26, p321, doi 10.1002/ana.410260303</w:t>
            </w:r>
          </w:p>
        </w:tc>
        <w:tc>
          <w:tcPr>
            <w:tcW w:w="1701" w:type="dxa"/>
          </w:tcPr>
          <w:p w14:paraId="2801A448" w14:textId="55E101C0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37</w:t>
            </w:r>
          </w:p>
        </w:tc>
      </w:tr>
      <w:tr w:rsidR="00B8196C" w:rsidRPr="0010460E" w14:paraId="6232EFED" w14:textId="77777777" w:rsidTr="00FD02DD">
        <w:tc>
          <w:tcPr>
            <w:tcW w:w="1276" w:type="dxa"/>
          </w:tcPr>
          <w:p w14:paraId="6E9E5739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4111" w:type="dxa"/>
          </w:tcPr>
          <w:p w14:paraId="4B8513ED" w14:textId="74FABAAA" w:rsidR="00B8196C" w:rsidRPr="0010460E" w:rsidRDefault="00B8196C" w:rsidP="00B8196C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tauck dl, 1985, j neurosci, v5, p1016</w:t>
            </w:r>
          </w:p>
        </w:tc>
        <w:tc>
          <w:tcPr>
            <w:tcW w:w="1701" w:type="dxa"/>
          </w:tcPr>
          <w:p w14:paraId="4B5A4C6E" w14:textId="712EDF6E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34</w:t>
            </w:r>
          </w:p>
        </w:tc>
      </w:tr>
      <w:tr w:rsidR="00B8196C" w:rsidRPr="0010460E" w14:paraId="7DA029D5" w14:textId="77777777" w:rsidTr="00FD02DD">
        <w:tc>
          <w:tcPr>
            <w:tcW w:w="1276" w:type="dxa"/>
          </w:tcPr>
          <w:p w14:paraId="572B3A60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4111" w:type="dxa"/>
          </w:tcPr>
          <w:p w14:paraId="306B6891" w14:textId="651F52D7" w:rsidR="00B8196C" w:rsidRPr="0010460E" w:rsidRDefault="00B8196C" w:rsidP="00B8196C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curia g, 2008, j neurosci meth, v172, p143, doi 10.1016/j.jneumeth.2008.04.019</w:t>
            </w:r>
          </w:p>
        </w:tc>
        <w:tc>
          <w:tcPr>
            <w:tcW w:w="1701" w:type="dxa"/>
          </w:tcPr>
          <w:p w14:paraId="23974789" w14:textId="2D22F148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32</w:t>
            </w:r>
          </w:p>
        </w:tc>
      </w:tr>
      <w:tr w:rsidR="00B8196C" w:rsidRPr="0010460E" w14:paraId="1C92C74C" w14:textId="77777777" w:rsidTr="00FD02DD">
        <w:tc>
          <w:tcPr>
            <w:tcW w:w="1276" w:type="dxa"/>
          </w:tcPr>
          <w:p w14:paraId="0471D322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4111" w:type="dxa"/>
          </w:tcPr>
          <w:p w14:paraId="1DBD717B" w14:textId="621D17B5" w:rsidR="00B8196C" w:rsidRPr="0010460E" w:rsidRDefault="00B8196C" w:rsidP="00B8196C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morimoto k, 2004, prog neurobiol, v73, p1, doi 10.1016/j.pneurobio.2004.03.009</w:t>
            </w:r>
          </w:p>
        </w:tc>
        <w:tc>
          <w:tcPr>
            <w:tcW w:w="1701" w:type="dxa"/>
          </w:tcPr>
          <w:p w14:paraId="07B74305" w14:textId="7E43B03B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32</w:t>
            </w:r>
          </w:p>
        </w:tc>
      </w:tr>
      <w:tr w:rsidR="00B8196C" w:rsidRPr="0010460E" w14:paraId="714DFC2A" w14:textId="77777777" w:rsidTr="00FD02DD">
        <w:tc>
          <w:tcPr>
            <w:tcW w:w="1276" w:type="dxa"/>
          </w:tcPr>
          <w:p w14:paraId="45F47617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4111" w:type="dxa"/>
          </w:tcPr>
          <w:p w14:paraId="4E633522" w14:textId="178D2D8F" w:rsidR="00B8196C" w:rsidRPr="0010460E" w:rsidRDefault="00B8196C" w:rsidP="00B8196C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malenka rc, 2004, neuron, v44, p5, doi 10.1016/j.neuron.2004.09.012</w:t>
            </w:r>
          </w:p>
        </w:tc>
        <w:tc>
          <w:tcPr>
            <w:tcW w:w="1701" w:type="dxa"/>
          </w:tcPr>
          <w:p w14:paraId="4EFA3EF4" w14:textId="1B477312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31</w:t>
            </w:r>
          </w:p>
        </w:tc>
      </w:tr>
      <w:tr w:rsidR="00B8196C" w:rsidRPr="0010460E" w14:paraId="38273176" w14:textId="77777777" w:rsidTr="00FD02DD">
        <w:tc>
          <w:tcPr>
            <w:tcW w:w="1276" w:type="dxa"/>
          </w:tcPr>
          <w:p w14:paraId="57CFDC2E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4111" w:type="dxa"/>
          </w:tcPr>
          <w:p w14:paraId="5C3EB38A" w14:textId="56574CC8" w:rsidR="00B8196C" w:rsidRPr="0010460E" w:rsidRDefault="00B8196C" w:rsidP="00B8196C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turrigiano gg, 1998, nature, v391, p892, doi 10.1038/36103</w:t>
            </w:r>
          </w:p>
        </w:tc>
        <w:tc>
          <w:tcPr>
            <w:tcW w:w="1701" w:type="dxa"/>
          </w:tcPr>
          <w:p w14:paraId="6C7AA55F" w14:textId="34533B63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31</w:t>
            </w:r>
          </w:p>
        </w:tc>
      </w:tr>
      <w:tr w:rsidR="00B8196C" w:rsidRPr="0010460E" w14:paraId="44CBA2C1" w14:textId="77777777" w:rsidTr="00FD02DD">
        <w:tc>
          <w:tcPr>
            <w:tcW w:w="1276" w:type="dxa"/>
          </w:tcPr>
          <w:p w14:paraId="52A150C3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lastRenderedPageBreak/>
              <w:t>10</w:t>
            </w:r>
          </w:p>
        </w:tc>
        <w:tc>
          <w:tcPr>
            <w:tcW w:w="4111" w:type="dxa"/>
          </w:tcPr>
          <w:p w14:paraId="11A41AF7" w14:textId="46B48D7B" w:rsidR="00B8196C" w:rsidRPr="0010460E" w:rsidRDefault="00B8196C" w:rsidP="00B8196C">
            <w:pPr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parent jm, 1997, j neurosci, v17, p3727</w:t>
            </w:r>
          </w:p>
        </w:tc>
        <w:tc>
          <w:tcPr>
            <w:tcW w:w="1701" w:type="dxa"/>
          </w:tcPr>
          <w:p w14:paraId="5FAB2C34" w14:textId="1DF9EC8D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30</w:t>
            </w:r>
          </w:p>
        </w:tc>
      </w:tr>
    </w:tbl>
    <w:p w14:paraId="6971A80D" w14:textId="77777777" w:rsidR="00065505" w:rsidRDefault="00065505" w:rsidP="00CD700C">
      <w:pPr>
        <w:rPr>
          <w:rFonts w:ascii="Times New Roman" w:eastAsia="等线" w:hAnsi="Times New Roman" w:cs="Times New Roman"/>
        </w:rPr>
      </w:pPr>
    </w:p>
    <w:p w14:paraId="31AFB4B4" w14:textId="77777777" w:rsidR="00065505" w:rsidRPr="00CD700C" w:rsidRDefault="00065505" w:rsidP="00CD700C">
      <w:pPr>
        <w:rPr>
          <w:rFonts w:ascii="Times New Roman" w:eastAsia="等线" w:hAnsi="Times New Roman" w:cs="Times New Roman"/>
        </w:rPr>
      </w:pPr>
    </w:p>
    <w:p w14:paraId="0BCAA59A" w14:textId="299D0E15" w:rsidR="00CD700C" w:rsidRPr="00CD700C" w:rsidRDefault="00CD700C" w:rsidP="00CD700C">
      <w:pPr>
        <w:rPr>
          <w:rFonts w:ascii="Times New Roman" w:eastAsia="等线" w:hAnsi="Times New Roman" w:cs="Times New Roman"/>
        </w:rPr>
      </w:pPr>
      <w:r w:rsidRPr="00CD700C">
        <w:rPr>
          <w:rFonts w:ascii="Times New Roman" w:eastAsia="等线" w:hAnsi="Times New Roman" w:cs="Times New Roman"/>
        </w:rPr>
        <w:t xml:space="preserve">Table </w:t>
      </w:r>
      <w:r w:rsidR="0010460E">
        <w:rPr>
          <w:rFonts w:ascii="Times New Roman" w:eastAsia="等线" w:hAnsi="Times New Roman" w:cs="Times New Roman" w:hint="eastAsia"/>
        </w:rPr>
        <w:t>3</w:t>
      </w:r>
      <w:r>
        <w:rPr>
          <w:rFonts w:ascii="Times New Roman" w:eastAsia="等线" w:hAnsi="Times New Roman" w:cs="Times New Roman" w:hint="eastAsia"/>
        </w:rPr>
        <w:t>.</w:t>
      </w:r>
      <w:r w:rsidRPr="00CD700C">
        <w:rPr>
          <w:rFonts w:ascii="Times New Roman" w:eastAsia="等线" w:hAnsi="Times New Roman" w:cs="Times New Roman"/>
        </w:rPr>
        <w:t xml:space="preserve"> Top 10 co-cited journals </w:t>
      </w:r>
      <w:r w:rsidR="0010460E" w:rsidRPr="0010460E">
        <w:rPr>
          <w:rFonts w:ascii="Times New Roman" w:eastAsia="等线" w:hAnsi="Times New Roman" w:cs="Times New Roman"/>
        </w:rPr>
        <w:t>of review publications</w:t>
      </w:r>
      <w:r w:rsidR="0010460E" w:rsidRPr="0010460E">
        <w:rPr>
          <w:rFonts w:ascii="Times New Roman" w:eastAsia="等线" w:hAnsi="Times New Roman" w:cs="Times New Roman"/>
        </w:rPr>
        <w:t xml:space="preserve"> </w:t>
      </w:r>
      <w:r w:rsidRPr="00CD700C">
        <w:rPr>
          <w:rFonts w:ascii="Times New Roman" w:eastAsia="等线" w:hAnsi="Times New Roman" w:cs="Times New Roman"/>
        </w:rPr>
        <w:t>related to synaptic plasticity in epilepsy</w:t>
      </w:r>
    </w:p>
    <w:tbl>
      <w:tblPr>
        <w:tblStyle w:val="1"/>
        <w:tblW w:w="49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2600"/>
        <w:gridCol w:w="1657"/>
      </w:tblGrid>
      <w:tr w:rsidR="00065505" w:rsidRPr="0010460E" w14:paraId="59C7163F" w14:textId="77777777" w:rsidTr="00065505">
        <w:tc>
          <w:tcPr>
            <w:tcW w:w="723" w:type="dxa"/>
            <w:tcBorders>
              <w:top w:val="single" w:sz="12" w:space="0" w:color="auto"/>
              <w:bottom w:val="single" w:sz="6" w:space="0" w:color="auto"/>
            </w:tcBorders>
          </w:tcPr>
          <w:p w14:paraId="783FBA24" w14:textId="77777777" w:rsidR="00065505" w:rsidRPr="0010460E" w:rsidRDefault="00065505" w:rsidP="00CD700C">
            <w:pPr>
              <w:jc w:val="center"/>
              <w:rPr>
                <w:rFonts w:ascii="Times New Roman" w:eastAsia="等线" w:hAnsi="Times New Roman" w:cs="Times New Roman"/>
              </w:rPr>
            </w:pPr>
            <w:bookmarkStart w:id="0" w:name="_Hlk163729055"/>
            <w:r w:rsidRPr="0010460E">
              <w:rPr>
                <w:rFonts w:ascii="Times New Roman" w:eastAsia="等线" w:hAnsi="Times New Roman" w:cs="Times New Roman"/>
              </w:rPr>
              <w:t>Rank</w:t>
            </w:r>
          </w:p>
        </w:tc>
        <w:tc>
          <w:tcPr>
            <w:tcW w:w="2600" w:type="dxa"/>
            <w:tcBorders>
              <w:top w:val="single" w:sz="12" w:space="0" w:color="auto"/>
              <w:bottom w:val="single" w:sz="6" w:space="0" w:color="auto"/>
            </w:tcBorders>
          </w:tcPr>
          <w:p w14:paraId="3FD4F5EF" w14:textId="77777777" w:rsidR="00065505" w:rsidRPr="0010460E" w:rsidRDefault="00065505" w:rsidP="00CD700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Source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6" w:space="0" w:color="auto"/>
            </w:tcBorders>
          </w:tcPr>
          <w:p w14:paraId="67EB993B" w14:textId="77777777" w:rsidR="00065505" w:rsidRPr="0010460E" w:rsidRDefault="00065505" w:rsidP="00CD700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Citations</w:t>
            </w:r>
          </w:p>
        </w:tc>
      </w:tr>
      <w:tr w:rsidR="00065505" w:rsidRPr="0010460E" w14:paraId="082E8D45" w14:textId="77777777" w:rsidTr="00065505">
        <w:tc>
          <w:tcPr>
            <w:tcW w:w="723" w:type="dxa"/>
            <w:tcBorders>
              <w:top w:val="single" w:sz="6" w:space="0" w:color="auto"/>
            </w:tcBorders>
          </w:tcPr>
          <w:p w14:paraId="45AD540A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2600" w:type="dxa"/>
            <w:tcBorders>
              <w:top w:val="single" w:sz="6" w:space="0" w:color="auto"/>
            </w:tcBorders>
          </w:tcPr>
          <w:p w14:paraId="257DE5B7" w14:textId="5C14E102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J NEUROSCI</w:t>
            </w:r>
          </w:p>
        </w:tc>
        <w:tc>
          <w:tcPr>
            <w:tcW w:w="1657" w:type="dxa"/>
            <w:tcBorders>
              <w:top w:val="single" w:sz="6" w:space="0" w:color="auto"/>
            </w:tcBorders>
          </w:tcPr>
          <w:p w14:paraId="69E26E67" w14:textId="1D846B36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3518</w:t>
            </w:r>
          </w:p>
        </w:tc>
      </w:tr>
      <w:tr w:rsidR="00065505" w:rsidRPr="0010460E" w14:paraId="530CE36F" w14:textId="77777777" w:rsidTr="00065505">
        <w:tc>
          <w:tcPr>
            <w:tcW w:w="723" w:type="dxa"/>
          </w:tcPr>
          <w:p w14:paraId="7CEE5812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600" w:type="dxa"/>
          </w:tcPr>
          <w:p w14:paraId="5EB599BB" w14:textId="79AFD098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NEURON</w:t>
            </w:r>
          </w:p>
        </w:tc>
        <w:tc>
          <w:tcPr>
            <w:tcW w:w="1657" w:type="dxa"/>
          </w:tcPr>
          <w:p w14:paraId="77D78A0D" w14:textId="4D7AA399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744</w:t>
            </w:r>
          </w:p>
        </w:tc>
      </w:tr>
      <w:tr w:rsidR="00065505" w:rsidRPr="0010460E" w14:paraId="1AD637A0" w14:textId="77777777" w:rsidTr="00065505">
        <w:tc>
          <w:tcPr>
            <w:tcW w:w="723" w:type="dxa"/>
          </w:tcPr>
          <w:p w14:paraId="307DECCC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2600" w:type="dxa"/>
          </w:tcPr>
          <w:p w14:paraId="69F20EEC" w14:textId="4ADF62FC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P NATL ACAD SCI USA</w:t>
            </w:r>
          </w:p>
        </w:tc>
        <w:tc>
          <w:tcPr>
            <w:tcW w:w="1657" w:type="dxa"/>
          </w:tcPr>
          <w:p w14:paraId="06335226" w14:textId="417B5B99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379</w:t>
            </w:r>
          </w:p>
        </w:tc>
      </w:tr>
      <w:tr w:rsidR="00065505" w:rsidRPr="0010460E" w14:paraId="7593CA82" w14:textId="77777777" w:rsidTr="00065505">
        <w:tc>
          <w:tcPr>
            <w:tcW w:w="723" w:type="dxa"/>
          </w:tcPr>
          <w:p w14:paraId="2720B3FE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2600" w:type="dxa"/>
          </w:tcPr>
          <w:p w14:paraId="2CA5D9F6" w14:textId="50BBD775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NATURE</w:t>
            </w:r>
          </w:p>
        </w:tc>
        <w:tc>
          <w:tcPr>
            <w:tcW w:w="1657" w:type="dxa"/>
          </w:tcPr>
          <w:p w14:paraId="71A77F2A" w14:textId="28B83303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129</w:t>
            </w:r>
          </w:p>
        </w:tc>
      </w:tr>
      <w:tr w:rsidR="00065505" w:rsidRPr="0010460E" w14:paraId="7A69E047" w14:textId="77777777" w:rsidTr="00065505">
        <w:tc>
          <w:tcPr>
            <w:tcW w:w="723" w:type="dxa"/>
          </w:tcPr>
          <w:p w14:paraId="41CCDD5B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2600" w:type="dxa"/>
          </w:tcPr>
          <w:p w14:paraId="6B54B6E9" w14:textId="738A17C2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EPILEPSIA</w:t>
            </w:r>
          </w:p>
        </w:tc>
        <w:tc>
          <w:tcPr>
            <w:tcW w:w="1657" w:type="dxa"/>
          </w:tcPr>
          <w:p w14:paraId="2BF9F418" w14:textId="666F9E5D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049</w:t>
            </w:r>
          </w:p>
        </w:tc>
      </w:tr>
      <w:tr w:rsidR="00065505" w:rsidRPr="0010460E" w14:paraId="0D2D9306" w14:textId="77777777" w:rsidTr="00065505">
        <w:tc>
          <w:tcPr>
            <w:tcW w:w="723" w:type="dxa"/>
          </w:tcPr>
          <w:p w14:paraId="4ACDFB74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2600" w:type="dxa"/>
          </w:tcPr>
          <w:p w14:paraId="5B346E20" w14:textId="07832C00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J BIOL CHEM</w:t>
            </w:r>
          </w:p>
        </w:tc>
        <w:tc>
          <w:tcPr>
            <w:tcW w:w="1657" w:type="dxa"/>
          </w:tcPr>
          <w:p w14:paraId="0571AB6D" w14:textId="2612D262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037</w:t>
            </w:r>
          </w:p>
        </w:tc>
      </w:tr>
      <w:tr w:rsidR="00065505" w:rsidRPr="0010460E" w14:paraId="27083687" w14:textId="77777777" w:rsidTr="00065505">
        <w:tc>
          <w:tcPr>
            <w:tcW w:w="723" w:type="dxa"/>
          </w:tcPr>
          <w:p w14:paraId="286DF844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2600" w:type="dxa"/>
          </w:tcPr>
          <w:p w14:paraId="1DDA0D31" w14:textId="652631B4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SCIENCE</w:t>
            </w:r>
          </w:p>
        </w:tc>
        <w:tc>
          <w:tcPr>
            <w:tcW w:w="1657" w:type="dxa"/>
          </w:tcPr>
          <w:p w14:paraId="5138C506" w14:textId="00683D32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906</w:t>
            </w:r>
          </w:p>
        </w:tc>
      </w:tr>
      <w:tr w:rsidR="00065505" w:rsidRPr="0010460E" w14:paraId="7AFEBDAC" w14:textId="77777777" w:rsidTr="00065505">
        <w:tc>
          <w:tcPr>
            <w:tcW w:w="723" w:type="dxa"/>
          </w:tcPr>
          <w:p w14:paraId="0120AB05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2600" w:type="dxa"/>
          </w:tcPr>
          <w:p w14:paraId="5D4D875A" w14:textId="0FE313C5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NEUROSCIENCE</w:t>
            </w:r>
          </w:p>
        </w:tc>
        <w:tc>
          <w:tcPr>
            <w:tcW w:w="1657" w:type="dxa"/>
          </w:tcPr>
          <w:p w14:paraId="024E6BCE" w14:textId="3999A326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865</w:t>
            </w:r>
          </w:p>
        </w:tc>
      </w:tr>
      <w:tr w:rsidR="00065505" w:rsidRPr="0010460E" w14:paraId="20F06D3A" w14:textId="77777777" w:rsidTr="00065505">
        <w:tc>
          <w:tcPr>
            <w:tcW w:w="723" w:type="dxa"/>
          </w:tcPr>
          <w:p w14:paraId="19BF7755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2600" w:type="dxa"/>
          </w:tcPr>
          <w:p w14:paraId="6151B77E" w14:textId="0AB02636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BRAIN RES</w:t>
            </w:r>
          </w:p>
        </w:tc>
        <w:tc>
          <w:tcPr>
            <w:tcW w:w="1657" w:type="dxa"/>
          </w:tcPr>
          <w:p w14:paraId="16F93EC8" w14:textId="76E63551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813</w:t>
            </w:r>
          </w:p>
        </w:tc>
      </w:tr>
      <w:tr w:rsidR="00065505" w:rsidRPr="0010460E" w14:paraId="1AAA6AA5" w14:textId="77777777" w:rsidTr="00065505">
        <w:tc>
          <w:tcPr>
            <w:tcW w:w="723" w:type="dxa"/>
          </w:tcPr>
          <w:p w14:paraId="429B1AEB" w14:textId="77777777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2600" w:type="dxa"/>
          </w:tcPr>
          <w:p w14:paraId="536482D6" w14:textId="54E7BF30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NAT NEUROSCI</w:t>
            </w:r>
          </w:p>
        </w:tc>
        <w:tc>
          <w:tcPr>
            <w:tcW w:w="1657" w:type="dxa"/>
          </w:tcPr>
          <w:p w14:paraId="51FC20EF" w14:textId="06346A73" w:rsidR="00065505" w:rsidRPr="0010460E" w:rsidRDefault="00065505" w:rsidP="0006550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748</w:t>
            </w:r>
          </w:p>
        </w:tc>
      </w:tr>
      <w:bookmarkEnd w:id="0"/>
    </w:tbl>
    <w:p w14:paraId="475A0FD5" w14:textId="77777777" w:rsidR="00045CF2" w:rsidRDefault="00045CF2">
      <w:pPr>
        <w:rPr>
          <w:rFonts w:hint="eastAsia"/>
        </w:rPr>
      </w:pPr>
    </w:p>
    <w:p w14:paraId="23208E07" w14:textId="77777777" w:rsidR="00065505" w:rsidRDefault="00065505">
      <w:pPr>
        <w:rPr>
          <w:rFonts w:hint="eastAsia"/>
        </w:rPr>
      </w:pPr>
    </w:p>
    <w:p w14:paraId="0E193422" w14:textId="77777777" w:rsidR="00065505" w:rsidRDefault="00065505">
      <w:pPr>
        <w:rPr>
          <w:rFonts w:hint="eastAsia"/>
        </w:rPr>
      </w:pPr>
    </w:p>
    <w:p w14:paraId="0C1E9EC5" w14:textId="353765FB" w:rsidR="00065505" w:rsidRPr="0010460E" w:rsidRDefault="0010460E">
      <w:pPr>
        <w:rPr>
          <w:rFonts w:ascii="Times New Roman" w:eastAsia="等线" w:hAnsi="Times New Roman" w:cs="Times New Roman" w:hint="eastAsia"/>
        </w:rPr>
      </w:pPr>
      <w:r w:rsidRPr="00CD700C">
        <w:rPr>
          <w:rFonts w:ascii="Times New Roman" w:eastAsia="等线" w:hAnsi="Times New Roman" w:cs="Times New Roman"/>
        </w:rPr>
        <w:t xml:space="preserve">Table </w:t>
      </w:r>
      <w:r>
        <w:rPr>
          <w:rFonts w:ascii="Times New Roman" w:eastAsia="等线" w:hAnsi="Times New Roman" w:cs="Times New Roman" w:hint="eastAsia"/>
        </w:rPr>
        <w:t>4</w:t>
      </w:r>
      <w:r>
        <w:rPr>
          <w:rFonts w:ascii="Times New Roman" w:eastAsia="等线" w:hAnsi="Times New Roman" w:cs="Times New Roman" w:hint="eastAsia"/>
        </w:rPr>
        <w:t>.</w:t>
      </w:r>
      <w:r w:rsidRPr="00CD700C">
        <w:rPr>
          <w:rFonts w:ascii="Times New Roman" w:eastAsia="等线" w:hAnsi="Times New Roman" w:cs="Times New Roman"/>
        </w:rPr>
        <w:t xml:space="preserve"> Top 10 co-cited journals </w:t>
      </w:r>
      <w:r w:rsidR="00B94129" w:rsidRPr="00B94129">
        <w:rPr>
          <w:rFonts w:ascii="Times New Roman" w:eastAsia="等线" w:hAnsi="Times New Roman" w:cs="Times New Roman"/>
        </w:rPr>
        <w:t>of original research publications</w:t>
      </w:r>
      <w:r w:rsidR="00B94129" w:rsidRPr="00B94129">
        <w:rPr>
          <w:rFonts w:ascii="Times New Roman" w:eastAsia="等线" w:hAnsi="Times New Roman" w:cs="Times New Roman"/>
        </w:rPr>
        <w:t xml:space="preserve"> </w:t>
      </w:r>
      <w:r w:rsidRPr="00CD700C">
        <w:rPr>
          <w:rFonts w:ascii="Times New Roman" w:eastAsia="等线" w:hAnsi="Times New Roman" w:cs="Times New Roman"/>
        </w:rPr>
        <w:t>related to synaptic plasticity in epilepsy</w:t>
      </w:r>
    </w:p>
    <w:tbl>
      <w:tblPr>
        <w:tblStyle w:val="1"/>
        <w:tblW w:w="49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2600"/>
        <w:gridCol w:w="1657"/>
      </w:tblGrid>
      <w:tr w:rsidR="00065505" w:rsidRPr="0010460E" w14:paraId="0E07A7DD" w14:textId="77777777" w:rsidTr="00065505">
        <w:tc>
          <w:tcPr>
            <w:tcW w:w="723" w:type="dxa"/>
            <w:tcBorders>
              <w:top w:val="single" w:sz="12" w:space="0" w:color="auto"/>
              <w:bottom w:val="single" w:sz="6" w:space="0" w:color="auto"/>
            </w:tcBorders>
          </w:tcPr>
          <w:p w14:paraId="44C06F85" w14:textId="77777777" w:rsidR="00065505" w:rsidRPr="0010460E" w:rsidRDefault="00065505" w:rsidP="00FD02D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Rank</w:t>
            </w:r>
          </w:p>
        </w:tc>
        <w:tc>
          <w:tcPr>
            <w:tcW w:w="2600" w:type="dxa"/>
            <w:tcBorders>
              <w:top w:val="single" w:sz="12" w:space="0" w:color="auto"/>
              <w:bottom w:val="single" w:sz="6" w:space="0" w:color="auto"/>
            </w:tcBorders>
          </w:tcPr>
          <w:p w14:paraId="258322BA" w14:textId="77777777" w:rsidR="00065505" w:rsidRPr="0010460E" w:rsidRDefault="00065505" w:rsidP="00FD02D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Source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6" w:space="0" w:color="auto"/>
            </w:tcBorders>
          </w:tcPr>
          <w:p w14:paraId="32D7F224" w14:textId="77777777" w:rsidR="00065505" w:rsidRPr="0010460E" w:rsidRDefault="00065505" w:rsidP="00FD02D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Citations</w:t>
            </w:r>
          </w:p>
        </w:tc>
      </w:tr>
      <w:tr w:rsidR="00B8196C" w:rsidRPr="0010460E" w14:paraId="09F7422A" w14:textId="77777777" w:rsidTr="00065505">
        <w:tc>
          <w:tcPr>
            <w:tcW w:w="723" w:type="dxa"/>
            <w:tcBorders>
              <w:top w:val="single" w:sz="6" w:space="0" w:color="auto"/>
            </w:tcBorders>
          </w:tcPr>
          <w:p w14:paraId="56BF8A9F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2600" w:type="dxa"/>
            <w:tcBorders>
              <w:top w:val="single" w:sz="6" w:space="0" w:color="auto"/>
            </w:tcBorders>
          </w:tcPr>
          <w:p w14:paraId="0D35DE97" w14:textId="462F5DE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J NEUROSCI</w:t>
            </w:r>
          </w:p>
        </w:tc>
        <w:tc>
          <w:tcPr>
            <w:tcW w:w="1657" w:type="dxa"/>
            <w:tcBorders>
              <w:top w:val="single" w:sz="6" w:space="0" w:color="auto"/>
            </w:tcBorders>
          </w:tcPr>
          <w:p w14:paraId="66A8FEC0" w14:textId="215B61CF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5898</w:t>
            </w:r>
          </w:p>
        </w:tc>
      </w:tr>
      <w:tr w:rsidR="00B8196C" w:rsidRPr="0010460E" w14:paraId="5BB69F9F" w14:textId="77777777" w:rsidTr="00065505">
        <w:tc>
          <w:tcPr>
            <w:tcW w:w="723" w:type="dxa"/>
          </w:tcPr>
          <w:p w14:paraId="6DB20339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2600" w:type="dxa"/>
          </w:tcPr>
          <w:p w14:paraId="613283DD" w14:textId="7F3B4981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NEURON</w:t>
            </w:r>
          </w:p>
        </w:tc>
        <w:tc>
          <w:tcPr>
            <w:tcW w:w="1657" w:type="dxa"/>
          </w:tcPr>
          <w:p w14:paraId="69F98D53" w14:textId="02C52533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3014</w:t>
            </w:r>
          </w:p>
        </w:tc>
      </w:tr>
      <w:tr w:rsidR="00B8196C" w:rsidRPr="0010460E" w14:paraId="351B94E1" w14:textId="77777777" w:rsidTr="00065505">
        <w:tc>
          <w:tcPr>
            <w:tcW w:w="723" w:type="dxa"/>
          </w:tcPr>
          <w:p w14:paraId="0816825D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2600" w:type="dxa"/>
          </w:tcPr>
          <w:p w14:paraId="6293D6F7" w14:textId="630E993B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P NATL ACAD SCI USA</w:t>
            </w:r>
          </w:p>
        </w:tc>
        <w:tc>
          <w:tcPr>
            <w:tcW w:w="1657" w:type="dxa"/>
          </w:tcPr>
          <w:p w14:paraId="5CAAAFE0" w14:textId="47F87B6E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2016</w:t>
            </w:r>
          </w:p>
        </w:tc>
      </w:tr>
      <w:tr w:rsidR="00B8196C" w:rsidRPr="0010460E" w14:paraId="1715E054" w14:textId="77777777" w:rsidTr="00065505">
        <w:tc>
          <w:tcPr>
            <w:tcW w:w="723" w:type="dxa"/>
          </w:tcPr>
          <w:p w14:paraId="7E2B3C66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2600" w:type="dxa"/>
          </w:tcPr>
          <w:p w14:paraId="5BB90BE4" w14:textId="63DCA139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EPILEPSIA</w:t>
            </w:r>
          </w:p>
        </w:tc>
        <w:tc>
          <w:tcPr>
            <w:tcW w:w="1657" w:type="dxa"/>
          </w:tcPr>
          <w:p w14:paraId="650A06F6" w14:textId="0861C945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935</w:t>
            </w:r>
          </w:p>
        </w:tc>
      </w:tr>
      <w:tr w:rsidR="00B8196C" w:rsidRPr="0010460E" w14:paraId="5A15F80C" w14:textId="77777777" w:rsidTr="00065505">
        <w:tc>
          <w:tcPr>
            <w:tcW w:w="723" w:type="dxa"/>
          </w:tcPr>
          <w:p w14:paraId="3D4BAEDD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2600" w:type="dxa"/>
          </w:tcPr>
          <w:p w14:paraId="1B801E8B" w14:textId="0A4958DA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NATURE</w:t>
            </w:r>
          </w:p>
        </w:tc>
        <w:tc>
          <w:tcPr>
            <w:tcW w:w="1657" w:type="dxa"/>
          </w:tcPr>
          <w:p w14:paraId="1D206E33" w14:textId="1C758A2B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756</w:t>
            </w:r>
          </w:p>
        </w:tc>
      </w:tr>
      <w:tr w:rsidR="00B8196C" w:rsidRPr="0010460E" w14:paraId="77743787" w14:textId="77777777" w:rsidTr="00065505">
        <w:tc>
          <w:tcPr>
            <w:tcW w:w="723" w:type="dxa"/>
          </w:tcPr>
          <w:p w14:paraId="17D9DA13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2600" w:type="dxa"/>
          </w:tcPr>
          <w:p w14:paraId="1B8FDA7B" w14:textId="18E46D7E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NEUROSCIENCE</w:t>
            </w:r>
          </w:p>
        </w:tc>
        <w:tc>
          <w:tcPr>
            <w:tcW w:w="1657" w:type="dxa"/>
          </w:tcPr>
          <w:p w14:paraId="78BD5069" w14:textId="60B678D6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594</w:t>
            </w:r>
          </w:p>
        </w:tc>
      </w:tr>
      <w:tr w:rsidR="00B8196C" w:rsidRPr="0010460E" w14:paraId="31799605" w14:textId="77777777" w:rsidTr="00065505">
        <w:tc>
          <w:tcPr>
            <w:tcW w:w="723" w:type="dxa"/>
          </w:tcPr>
          <w:p w14:paraId="40833E43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2600" w:type="dxa"/>
          </w:tcPr>
          <w:p w14:paraId="05F872E0" w14:textId="2D0C4A8C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BRAIN RES</w:t>
            </w:r>
          </w:p>
        </w:tc>
        <w:tc>
          <w:tcPr>
            <w:tcW w:w="1657" w:type="dxa"/>
          </w:tcPr>
          <w:p w14:paraId="275BA962" w14:textId="531BBDD6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421</w:t>
            </w:r>
          </w:p>
        </w:tc>
      </w:tr>
      <w:tr w:rsidR="00B8196C" w:rsidRPr="0010460E" w14:paraId="4376AA27" w14:textId="77777777" w:rsidTr="00065505">
        <w:tc>
          <w:tcPr>
            <w:tcW w:w="723" w:type="dxa"/>
          </w:tcPr>
          <w:p w14:paraId="207D1710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2600" w:type="dxa"/>
          </w:tcPr>
          <w:p w14:paraId="79EA71BD" w14:textId="203804F9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J NEUROPHYSIOL</w:t>
            </w:r>
          </w:p>
        </w:tc>
        <w:tc>
          <w:tcPr>
            <w:tcW w:w="1657" w:type="dxa"/>
          </w:tcPr>
          <w:p w14:paraId="321A50F4" w14:textId="62C6B3E3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370</w:t>
            </w:r>
          </w:p>
        </w:tc>
      </w:tr>
      <w:tr w:rsidR="00B8196C" w:rsidRPr="0010460E" w14:paraId="13FFD1D7" w14:textId="77777777" w:rsidTr="00065505">
        <w:tc>
          <w:tcPr>
            <w:tcW w:w="723" w:type="dxa"/>
          </w:tcPr>
          <w:p w14:paraId="3A6A6A91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2600" w:type="dxa"/>
          </w:tcPr>
          <w:p w14:paraId="1F8712B2" w14:textId="0E5A9F5E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SCIENCE</w:t>
            </w:r>
          </w:p>
        </w:tc>
        <w:tc>
          <w:tcPr>
            <w:tcW w:w="1657" w:type="dxa"/>
          </w:tcPr>
          <w:p w14:paraId="1BE4FE39" w14:textId="3F591AB2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332</w:t>
            </w:r>
          </w:p>
        </w:tc>
      </w:tr>
      <w:tr w:rsidR="00B8196C" w:rsidRPr="0010460E" w14:paraId="326185C0" w14:textId="77777777" w:rsidTr="00065505">
        <w:tc>
          <w:tcPr>
            <w:tcW w:w="723" w:type="dxa"/>
          </w:tcPr>
          <w:p w14:paraId="5821E4A5" w14:textId="77777777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2600" w:type="dxa"/>
          </w:tcPr>
          <w:p w14:paraId="274D68FB" w14:textId="3B034A83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NAT NEUROSCI</w:t>
            </w:r>
          </w:p>
        </w:tc>
        <w:tc>
          <w:tcPr>
            <w:tcW w:w="1657" w:type="dxa"/>
          </w:tcPr>
          <w:p w14:paraId="5FC13342" w14:textId="405C4BFC" w:rsidR="00B8196C" w:rsidRPr="0010460E" w:rsidRDefault="00B8196C" w:rsidP="00B8196C">
            <w:pPr>
              <w:jc w:val="center"/>
              <w:rPr>
                <w:rFonts w:ascii="Times New Roman" w:eastAsia="等线" w:hAnsi="Times New Roman" w:cs="Times New Roman"/>
              </w:rPr>
            </w:pPr>
            <w:r w:rsidRPr="0010460E">
              <w:rPr>
                <w:rFonts w:ascii="Times New Roman" w:hAnsi="Times New Roman" w:cs="Times New Roman"/>
              </w:rPr>
              <w:t>1288</w:t>
            </w:r>
          </w:p>
        </w:tc>
      </w:tr>
    </w:tbl>
    <w:p w14:paraId="416B1990" w14:textId="77777777" w:rsidR="00065505" w:rsidRDefault="00065505">
      <w:pPr>
        <w:rPr>
          <w:rFonts w:hint="eastAsia"/>
        </w:rPr>
      </w:pPr>
    </w:p>
    <w:sectPr w:rsidR="000655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D604CA" w14:textId="77777777" w:rsidR="000954A4" w:rsidRDefault="000954A4" w:rsidP="00CD700C">
      <w:pPr>
        <w:rPr>
          <w:rFonts w:hint="eastAsia"/>
        </w:rPr>
      </w:pPr>
      <w:r>
        <w:separator/>
      </w:r>
    </w:p>
  </w:endnote>
  <w:endnote w:type="continuationSeparator" w:id="0">
    <w:p w14:paraId="79033B9E" w14:textId="77777777" w:rsidR="000954A4" w:rsidRDefault="000954A4" w:rsidP="00CD70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4EAA4A" w14:textId="77777777" w:rsidR="000954A4" w:rsidRDefault="000954A4" w:rsidP="00CD700C">
      <w:pPr>
        <w:rPr>
          <w:rFonts w:hint="eastAsia"/>
        </w:rPr>
      </w:pPr>
      <w:r>
        <w:separator/>
      </w:r>
    </w:p>
  </w:footnote>
  <w:footnote w:type="continuationSeparator" w:id="0">
    <w:p w14:paraId="409D33E7" w14:textId="77777777" w:rsidR="000954A4" w:rsidRDefault="000954A4" w:rsidP="00CD70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wNLSwMDIxNDYwMzRT0lEKTi0uzszPAykwrAUAIYlPUiwAAAA="/>
  </w:docVars>
  <w:rsids>
    <w:rsidRoot w:val="001D53FF"/>
    <w:rsid w:val="00045CF2"/>
    <w:rsid w:val="00065505"/>
    <w:rsid w:val="000954A4"/>
    <w:rsid w:val="0010460E"/>
    <w:rsid w:val="001D53FF"/>
    <w:rsid w:val="004019F3"/>
    <w:rsid w:val="004E59B8"/>
    <w:rsid w:val="00553E8D"/>
    <w:rsid w:val="00A32297"/>
    <w:rsid w:val="00B8196C"/>
    <w:rsid w:val="00B94129"/>
    <w:rsid w:val="00CD700C"/>
    <w:rsid w:val="00E17A3A"/>
    <w:rsid w:val="00E416D7"/>
    <w:rsid w:val="00EB7C95"/>
    <w:rsid w:val="00F25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E5F7BF"/>
  <w15:chartTrackingRefBased/>
  <w15:docId w15:val="{12CBEF97-D5A4-41A0-8F1F-839D51143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0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70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7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700C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CD700C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CD7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83</Words>
  <Characters>1993</Characters>
  <Application>Microsoft Office Word</Application>
  <DocSecurity>0</DocSecurity>
  <Lines>199</Lines>
  <Paragraphs>182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怀宇 孙</dc:creator>
  <cp:keywords/>
  <dc:description/>
  <cp:lastModifiedBy>hy s</cp:lastModifiedBy>
  <cp:revision>4</cp:revision>
  <dcterms:created xsi:type="dcterms:W3CDTF">2024-08-13T08:38:00Z</dcterms:created>
  <dcterms:modified xsi:type="dcterms:W3CDTF">2025-06-01T13:08:00Z</dcterms:modified>
</cp:coreProperties>
</file>